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568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52"/>
        <w:gridCol w:w="961"/>
        <w:gridCol w:w="839"/>
        <w:gridCol w:w="1389"/>
        <w:gridCol w:w="1181"/>
      </w:tblGrid>
      <w:tr w:rsidR="000B6FD6" w14:paraId="120F9605" w14:textId="77777777">
        <w:trPr>
          <w:tblHeader/>
          <w:jc w:val="center"/>
        </w:trPr>
        <w:tc>
          <w:tcPr>
            <w:tcW w:w="6322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8387C" w14:textId="495872BE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Theme="minorEastAsia" w:hAnsiTheme="minorEastAsia" w:cs="Times New Roman" w:hint="eastAsia"/>
                <w:bCs/>
                <w:color w:val="000000"/>
                <w:sz w:val="20"/>
                <w:szCs w:val="20"/>
                <w:lang w:eastAsia="zh-CN"/>
              </w:rPr>
              <w:t>S2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. Univariate logistic regression analysis of potential predictors of cachexia.</w:t>
            </w:r>
          </w:p>
        </w:tc>
      </w:tr>
      <w:tr w:rsidR="000B6FD6" w14:paraId="03FF9578" w14:textId="77777777">
        <w:trPr>
          <w:tblHeader/>
          <w:jc w:val="center"/>
        </w:trPr>
        <w:tc>
          <w:tcPr>
            <w:tcW w:w="19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2C0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91F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65F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0E5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58E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B6FD6" w14:paraId="1F7F43BD" w14:textId="77777777">
        <w:trPr>
          <w:jc w:val="center"/>
        </w:trPr>
        <w:tc>
          <w:tcPr>
            <w:tcW w:w="1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3349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FBE5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785B9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1FA71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84662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D6" w14:paraId="52E4FFA4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C2C0" w14:textId="77777777" w:rsidR="000B6FD6" w:rsidRDefault="0039693C">
            <w:pPr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29232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059C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6D53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B2C3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D6" w14:paraId="0A46C204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1E68" w14:textId="77777777" w:rsidR="000B6FD6" w:rsidRDefault="0039693C">
            <w:pPr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98D9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4058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0924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, 1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E3C1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3</w:t>
            </w:r>
          </w:p>
        </w:tc>
      </w:tr>
      <w:tr w:rsidR="000B6FD6" w14:paraId="176A6017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535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2CC9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822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9369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8B4D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6</w:t>
            </w:r>
          </w:p>
        </w:tc>
      </w:tr>
      <w:tr w:rsidR="000B6FD6" w14:paraId="1C56A574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807D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5D9E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9722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86C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, 0.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0947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045E5C95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9182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5DB2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7739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DFABF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D896A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D6" w14:paraId="2C3F5DD9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A0D7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5BD11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B6EF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A2CF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4CD83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D6" w14:paraId="06EC7D1A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A23A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1CC09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A2A9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5746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9, 5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4192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25DE599F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2AD4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0E8F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2288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3A42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96, 10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7AED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154A2512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72A9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77958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B896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4AE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8, 43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F44F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7965DDDB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0846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9E1D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5ECE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3D8E2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BE57F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D6" w14:paraId="5802DACA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FB6A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E0182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BA5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FB20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3F8B5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D6" w14:paraId="3AE45F6F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D914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ECE63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1288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1028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6, 2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8EBF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4BC40C10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FBC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CC36F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FBE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019A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34, 6.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1FAE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29D64E08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01A8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22F3B" w14:textId="77777777" w:rsidR="000B6FD6" w:rsidRDefault="000B6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C641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CC11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48, 13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69A9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057DA692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5950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991F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C996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3B84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90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B41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2057201E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18F6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mmunoglobul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ACAF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07FF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286C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, 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4C2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19D80B0A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6602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C04A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046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DC26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D0B5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0B6FD6" w14:paraId="43D6F64E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683B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D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15B7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E53B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6623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, 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E912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6B4BCEE9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92EB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K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0882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98F3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3F63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5AC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0B6FD6" w14:paraId="15B2DF25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9997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GAB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CACA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DD8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AF68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669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0B6FD6" w14:paraId="072E3B32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01AD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231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7F83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117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2E8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0B6FD6" w14:paraId="5F2A77E3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D25B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162F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B353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EACA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957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27</w:t>
            </w:r>
          </w:p>
        </w:tc>
      </w:tr>
      <w:tr w:rsidR="000B6FD6" w14:paraId="410AB757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94B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7F9C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D480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9236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, 1.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5DF9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0B6FD6" w14:paraId="09EFB6B5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33FC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B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9416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456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CCB3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, 1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151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39639431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B933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5ACC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08E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4E81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, 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D8D8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35</w:t>
            </w:r>
          </w:p>
        </w:tc>
      </w:tr>
      <w:tr w:rsidR="000B6FD6" w14:paraId="49F6D217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84A2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5DBA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A41B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220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, 1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3B78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14</w:t>
            </w:r>
          </w:p>
        </w:tc>
      </w:tr>
      <w:tr w:rsidR="000B6FD6" w14:paraId="56AD0F23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42B8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147B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1066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C6E5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, 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126B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0B6FD6" w14:paraId="59BBA71F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4898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8D7B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7F92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78C3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, 1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697F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0B6FD6" w14:paraId="36FCC537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9135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uric_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9C6E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CF52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8AB0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09A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3DECCBC4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DCC5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ri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2686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2E84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50EC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456C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20</w:t>
            </w:r>
          </w:p>
        </w:tc>
      </w:tr>
      <w:tr w:rsidR="000B6FD6" w14:paraId="52128D2E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2328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DE9D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D36B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2BA1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8A16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0B6FD6" w14:paraId="5880FF3E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D9D0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504E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4C81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D052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, 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2BC3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0F674373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8FD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008E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3946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35DF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, 1.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59C3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0B6FD6" w14:paraId="218085A5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DA8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EFB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769E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AEBE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571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0B6FD6" w14:paraId="52E80858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6DEC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ys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0C3B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9B15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4FCB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6673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0B6FD6" w14:paraId="44550673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BC63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2ED9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A7AE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571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, 0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D3FC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6CB9680D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C84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F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33BF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4D71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3E71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949C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0B6FD6" w14:paraId="13AB688F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B4F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E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4807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D83F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4B1A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, 1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3DDA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44E92633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9BD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1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D9A8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52D4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1483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, 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2063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2F778A2C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8427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1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BEB3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C972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BC90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11AC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0B6FD6" w14:paraId="3B830412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815D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A482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94CA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B2D9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, 1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8166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0B6FD6" w14:paraId="360EB29A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33B7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uro_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A88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B3FD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56F7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42, 20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578D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3412832A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4FEF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ymp_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399D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7176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D913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, 0.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F474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21BE9C54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18A0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6C8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9AA0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FECA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, 0.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4D94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4BA8117A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BE7D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BBD0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6F7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2554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, 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26D0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30A6A8CB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5E0A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C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83C4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7996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C60E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, 0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1E859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0428BF8A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95D1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BA3B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CCF6C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F4FE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0B02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0B6FD6" w14:paraId="79C8A9DC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7307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_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DE29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738A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623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AA7C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25AE4B03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CE82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8786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50E9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FD3E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BF8A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8</w:t>
            </w:r>
          </w:p>
        </w:tc>
      </w:tr>
      <w:tr w:rsidR="000B6FD6" w14:paraId="530080AE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7ED2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1A9F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4BC4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52FF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, 1.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86AF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626B43F2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C3CFB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3C5F5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37E0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3527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.00,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22AD3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739FC0FB" w14:textId="77777777">
        <w:trPr>
          <w:jc w:val="center"/>
        </w:trPr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B1B8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A3582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3244D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1D49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, 1.09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5DAA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71A7ACFA" w14:textId="77777777">
        <w:trPr>
          <w:jc w:val="center"/>
        </w:trPr>
        <w:tc>
          <w:tcPr>
            <w:tcW w:w="1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10F3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725B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B9D2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33A3E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, 1.03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56108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B6FD6" w14:paraId="3632B9CC" w14:textId="77777777">
        <w:trPr>
          <w:jc w:val="center"/>
        </w:trPr>
        <w:tc>
          <w:tcPr>
            <w:tcW w:w="19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0ED14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C27C7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043E1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F529F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4CB0A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0B6FD6" w14:paraId="55875524" w14:textId="77777777">
        <w:trPr>
          <w:jc w:val="center"/>
        </w:trPr>
        <w:tc>
          <w:tcPr>
            <w:tcW w:w="632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2786" w14:textId="77777777" w:rsidR="000B6FD6" w:rsidRDefault="0039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R = Odds Ratio, CI = Confidence Interva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 xml:space="preserve">, DB, Direct Bilirubin; UDB, Indirect Bilirubin; AKP, Alkaline Phosphatase; rGABA, Receptor for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 xml:space="preserve">Gamma-Aminobutyric Acid; ALT, Alanine Aminotransferase; AST, Aspartate Aminotransferase; cholesterol, Total Cholesterol; TBA, Total Bile Acids; TG, Triglycerides; HDL, High-Density Lipoprotein; LDL, Low-Density Lipoprotein; Urea, Urea Nitrogen; uric_acid,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Uric Acid; Crine, Creatinine; GLU, Glucose; Na, Sodium; K, Potassium; Cl, Chloride; CysC, Cystatin C; Ca2, Calcium; AFP, Alpha-fetoprotein; CEA, Carcinoembryonic Antigen; CA199, Carbohydrate Antigen 19-9; CA125, Carbohydrate Antigen 125; WBC, White Blood 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ell Count; Neuro_R, Neutrophil Ratio; Lymp_R, Lymphocyte Ratio; RBC, Red Blood Cell Count; hemoglobin, Hemoglobin; HCT, Hematocrit; PLT, Platelet Count; D_2, D-dimer; APTT, Activated Partial Thromboplastin Time; PT, Prothrombin Time; SII, Systemic Immune-i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nflammation Index; PNI, Prognostic Nutritional Index; NLR, Neutrophil-to-Lymphocyte Ratio; CCR, Creatinine-to-Cystatin C Ratio.</w:t>
            </w:r>
          </w:p>
        </w:tc>
      </w:tr>
    </w:tbl>
    <w:p w14:paraId="558C26A2" w14:textId="77777777" w:rsidR="000B6FD6" w:rsidRDefault="000B6FD6"/>
    <w:p w14:paraId="12E8C9D5" w14:textId="77777777" w:rsidR="000B6FD6" w:rsidRDefault="000B6FD6"/>
    <w:sectPr w:rsidR="000B6FD6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E27"/>
    <w:rsid w:val="000B6FD6"/>
    <w:rsid w:val="0039693C"/>
    <w:rsid w:val="00465E27"/>
    <w:rsid w:val="006155C2"/>
    <w:rsid w:val="00905196"/>
    <w:rsid w:val="00C20ED1"/>
    <w:rsid w:val="00E164FD"/>
    <w:rsid w:val="1BBC02E6"/>
    <w:rsid w:val="2E271F92"/>
    <w:rsid w:val="52836BD9"/>
    <w:rsid w:val="5E40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76C85"/>
  <w15:docId w15:val="{EF4DA852-8663-4C2D-886A-5D54B2B74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table" w:styleId="a9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</dc:creator>
  <cp:lastModifiedBy>军 朱</cp:lastModifiedBy>
  <cp:revision>13</cp:revision>
  <dcterms:created xsi:type="dcterms:W3CDTF">2017-02-28T11:18:00Z</dcterms:created>
  <dcterms:modified xsi:type="dcterms:W3CDTF">2025-12-1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EwZGYzOThjOTRiOTdlNmU3MjgzZjU4MmMyOWExZWYiLCJ1c2VySWQiOiIzODA4NTQ5NT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EC565E59A2BF4E6D85216B9DF47A3292_12</vt:lpwstr>
  </property>
</Properties>
</file>